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82D" w:rsidRPr="008371E1" w:rsidRDefault="0024682D" w:rsidP="0024682D">
      <w:pPr>
        <w:pStyle w:val="Caption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S2 Table </w:t>
      </w:r>
      <w:r w:rsidRPr="008371E1">
        <w:rPr>
          <w:b w:val="0"/>
          <w:color w:val="auto"/>
          <w:lang w:val="en-US"/>
        </w:rPr>
        <w:t>lists 1</w:t>
      </w:r>
      <w:r w:rsidRPr="008371E1">
        <w:rPr>
          <w:b w:val="0"/>
          <w:color w:val="auto"/>
          <w:vertAlign w:val="superscript"/>
          <w:lang w:val="en-US"/>
        </w:rPr>
        <w:t>st</w:t>
      </w:r>
      <w:r w:rsidRPr="008371E1">
        <w:rPr>
          <w:b w:val="0"/>
          <w:color w:val="auto"/>
          <w:lang w:val="en-US"/>
        </w:rPr>
        <w:t xml:space="preserve"> and 3</w:t>
      </w:r>
      <w:r w:rsidRPr="008371E1">
        <w:rPr>
          <w:b w:val="0"/>
          <w:color w:val="auto"/>
          <w:vertAlign w:val="superscript"/>
          <w:lang w:val="en-US"/>
        </w:rPr>
        <w:t>rd</w:t>
      </w:r>
      <w:r w:rsidRPr="008371E1">
        <w:rPr>
          <w:b w:val="0"/>
          <w:color w:val="auto"/>
          <w:lang w:val="en-US"/>
        </w:rPr>
        <w:t xml:space="preserve"> quartile values, median and IQR of JC index (left) and percentage MATV differences (right) for the four approa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991"/>
        <w:gridCol w:w="991"/>
        <w:gridCol w:w="991"/>
        <w:gridCol w:w="991"/>
        <w:gridCol w:w="991"/>
        <w:gridCol w:w="991"/>
        <w:gridCol w:w="991"/>
        <w:gridCol w:w="992"/>
      </w:tblGrid>
      <w:tr w:rsidR="00765B48" w:rsidTr="0024682D">
        <w:trPr>
          <w:trHeight w:val="1079"/>
        </w:trPr>
        <w:tc>
          <w:tcPr>
            <w:tcW w:w="1466" w:type="dxa"/>
          </w:tcPr>
          <w:p w:rsidR="00765B48" w:rsidRPr="00581544" w:rsidRDefault="00765B48" w:rsidP="00F075C2">
            <w:bookmarkStart w:id="0" w:name="_GoBack"/>
            <w:bookmarkEnd w:id="0"/>
            <w:r w:rsidRPr="00581544">
              <w:t>Segmentation method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1st quartile JC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Median JC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3rd quartile JC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:rsidR="00765B48" w:rsidRPr="00581544" w:rsidRDefault="00765B48" w:rsidP="00F075C2">
            <w:r w:rsidRPr="00581544">
              <w:t>IQR JC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:rsidR="00765B48" w:rsidRPr="00581544" w:rsidRDefault="00765B48" w:rsidP="00F075C2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A17F4D" wp14:editId="209D95E0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0</wp:posOffset>
                      </wp:positionV>
                      <wp:extent cx="0" cy="1809750"/>
                      <wp:effectExtent l="19050" t="0" r="19050" b="0"/>
                      <wp:wrapNone/>
                      <wp:docPr id="3" name="Rechte verbindingslij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Rechte verbindingslijn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pt,0" to="-5pt,14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" strokecolor="black [3213]" strokeweight="2.25pt"/>
                  </w:pict>
                </mc:Fallback>
              </mc:AlternateContent>
            </w:r>
            <w:r w:rsidRPr="00581544">
              <w:t>1st quartile %MATV diff.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Median %MATV diff.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3rd quartile %MATV diff.</w:t>
            </w:r>
          </w:p>
        </w:tc>
        <w:tc>
          <w:tcPr>
            <w:tcW w:w="992" w:type="dxa"/>
          </w:tcPr>
          <w:p w:rsidR="00765B48" w:rsidRPr="00581544" w:rsidRDefault="00765B48" w:rsidP="00F075C2">
            <w:r w:rsidRPr="00581544">
              <w:t>IQR %MATV diff.</w:t>
            </w:r>
          </w:p>
        </w:tc>
      </w:tr>
      <w:tr w:rsidR="00765B48" w:rsidTr="0024682D">
        <w:trPr>
          <w:trHeight w:val="466"/>
        </w:trPr>
        <w:tc>
          <w:tcPr>
            <w:tcW w:w="1466" w:type="dxa"/>
          </w:tcPr>
          <w:p w:rsidR="00765B48" w:rsidRPr="00581544" w:rsidRDefault="00765B48" w:rsidP="00F075C2">
            <w:r w:rsidRPr="00581544">
              <w:t>Select-the-best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69</w:t>
            </w:r>
          </w:p>
        </w:tc>
        <w:tc>
          <w:tcPr>
            <w:tcW w:w="991" w:type="dxa"/>
          </w:tcPr>
          <w:p w:rsidR="00765B48" w:rsidRPr="00581544" w:rsidRDefault="00765B48" w:rsidP="00F075C2">
            <w:r>
              <w:t>0.87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:rsidR="00765B48" w:rsidRPr="00581544" w:rsidRDefault="00765B48" w:rsidP="00F075C2">
            <w:r w:rsidRPr="00581544">
              <w:t>0.31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:rsidR="00765B48" w:rsidRPr="00581544" w:rsidRDefault="00765B48" w:rsidP="00F075C2">
            <w:r w:rsidRPr="00581544">
              <w:t>-14%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%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15%</w:t>
            </w:r>
          </w:p>
        </w:tc>
        <w:tc>
          <w:tcPr>
            <w:tcW w:w="992" w:type="dxa"/>
          </w:tcPr>
          <w:p w:rsidR="00765B48" w:rsidRPr="00581544" w:rsidRDefault="00765B48" w:rsidP="00F075C2">
            <w:r w:rsidRPr="00581544">
              <w:t>29%</w:t>
            </w:r>
          </w:p>
        </w:tc>
      </w:tr>
      <w:tr w:rsidR="00765B48" w:rsidTr="0024682D">
        <w:trPr>
          <w:trHeight w:val="430"/>
        </w:trPr>
        <w:tc>
          <w:tcPr>
            <w:tcW w:w="1466" w:type="dxa"/>
          </w:tcPr>
          <w:p w:rsidR="00765B48" w:rsidRPr="00581544" w:rsidRDefault="00765B48" w:rsidP="00F075C2">
            <w:r w:rsidRPr="00581544">
              <w:t>Gradient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72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83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92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:rsidR="00765B48" w:rsidRPr="00581544" w:rsidRDefault="00765B48" w:rsidP="00F075C2">
            <w:r w:rsidRPr="00581544">
              <w:t>0.2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:rsidR="00765B48" w:rsidRPr="00581544" w:rsidRDefault="00765B48" w:rsidP="00F075C2">
            <w:r w:rsidRPr="00581544">
              <w:t>-16%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1%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19%</w:t>
            </w:r>
          </w:p>
        </w:tc>
        <w:tc>
          <w:tcPr>
            <w:tcW w:w="992" w:type="dxa"/>
          </w:tcPr>
          <w:p w:rsidR="00765B48" w:rsidRPr="00581544" w:rsidRDefault="00765B48" w:rsidP="00F075C2">
            <w:r w:rsidRPr="00581544">
              <w:t>35%</w:t>
            </w:r>
          </w:p>
        </w:tc>
      </w:tr>
      <w:tr w:rsidR="00765B48" w:rsidTr="0024682D">
        <w:trPr>
          <w:trHeight w:val="266"/>
        </w:trPr>
        <w:tc>
          <w:tcPr>
            <w:tcW w:w="1466" w:type="dxa"/>
          </w:tcPr>
          <w:p w:rsidR="00765B48" w:rsidRPr="00581544" w:rsidRDefault="00765B48" w:rsidP="00F075C2">
            <w:r w:rsidRPr="00581544">
              <w:t>Threshold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64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8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91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:rsidR="00765B48" w:rsidRPr="00581544" w:rsidRDefault="00765B48" w:rsidP="00F075C2">
            <w:r w:rsidRPr="00581544">
              <w:t>0.</w:t>
            </w:r>
            <w:r>
              <w:t>27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:rsidR="00765B48" w:rsidRPr="00581544" w:rsidRDefault="00765B48" w:rsidP="00F075C2">
            <w:r w:rsidRPr="00581544">
              <w:t>-1</w:t>
            </w:r>
            <w:r>
              <w:t>6</w:t>
            </w:r>
            <w:r w:rsidRPr="00581544">
              <w:t>%</w:t>
            </w:r>
          </w:p>
        </w:tc>
        <w:tc>
          <w:tcPr>
            <w:tcW w:w="991" w:type="dxa"/>
          </w:tcPr>
          <w:p w:rsidR="00765B48" w:rsidRPr="00581544" w:rsidRDefault="00765B48" w:rsidP="00F075C2">
            <w:r>
              <w:t>4.2</w:t>
            </w:r>
            <w:r w:rsidRPr="00581544">
              <w:t>%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27%</w:t>
            </w:r>
          </w:p>
        </w:tc>
        <w:tc>
          <w:tcPr>
            <w:tcW w:w="992" w:type="dxa"/>
          </w:tcPr>
          <w:p w:rsidR="00765B48" w:rsidRPr="00581544" w:rsidRDefault="00765B48" w:rsidP="00F075C2">
            <w:r w:rsidRPr="00581544">
              <w:t>4</w:t>
            </w:r>
            <w:r>
              <w:t>3</w:t>
            </w:r>
            <w:r w:rsidRPr="00581544">
              <w:t>%</w:t>
            </w:r>
          </w:p>
        </w:tc>
      </w:tr>
      <w:tr w:rsidR="00765B48" w:rsidTr="0024682D">
        <w:trPr>
          <w:trHeight w:val="411"/>
        </w:trPr>
        <w:tc>
          <w:tcPr>
            <w:tcW w:w="1466" w:type="dxa"/>
          </w:tcPr>
          <w:p w:rsidR="00765B48" w:rsidRPr="00581544" w:rsidRDefault="00765B48" w:rsidP="00F075C2">
            <w:r w:rsidRPr="00581544">
              <w:t>Manual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63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74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0.8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:rsidR="00765B48" w:rsidRPr="00581544" w:rsidRDefault="00765B48" w:rsidP="00F075C2">
            <w:r w:rsidRPr="00581544">
              <w:t>0.17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:rsidR="00765B48" w:rsidRPr="00581544" w:rsidRDefault="00765B48" w:rsidP="00F075C2">
            <w:r w:rsidRPr="00581544">
              <w:t>-12%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11.5%</w:t>
            </w:r>
          </w:p>
        </w:tc>
        <w:tc>
          <w:tcPr>
            <w:tcW w:w="991" w:type="dxa"/>
          </w:tcPr>
          <w:p w:rsidR="00765B48" w:rsidRPr="00581544" w:rsidRDefault="00765B48" w:rsidP="00F075C2">
            <w:r w:rsidRPr="00581544">
              <w:t>28%</w:t>
            </w:r>
          </w:p>
        </w:tc>
        <w:tc>
          <w:tcPr>
            <w:tcW w:w="992" w:type="dxa"/>
          </w:tcPr>
          <w:p w:rsidR="00765B48" w:rsidRPr="00581544" w:rsidRDefault="00765B48" w:rsidP="00F075C2">
            <w:r w:rsidRPr="00581544">
              <w:t>40%</w:t>
            </w:r>
          </w:p>
        </w:tc>
      </w:tr>
    </w:tbl>
    <w:p w:rsidR="00765B48" w:rsidRDefault="00765B48" w:rsidP="00765B48">
      <w:pPr>
        <w:pStyle w:val="Caption"/>
        <w:rPr>
          <w:color w:val="auto"/>
          <w:lang w:val="en-US"/>
        </w:rPr>
      </w:pPr>
    </w:p>
    <w:p w:rsidR="0063526E" w:rsidRPr="00765B48" w:rsidRDefault="0063526E" w:rsidP="00765B48"/>
    <w:sectPr w:rsidR="0063526E" w:rsidRPr="00765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3B"/>
    <w:multiLevelType w:val="hybridMultilevel"/>
    <w:tmpl w:val="2EDC1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BF"/>
    <w:rsid w:val="00032474"/>
    <w:rsid w:val="0024682D"/>
    <w:rsid w:val="003A5B6D"/>
    <w:rsid w:val="004976AB"/>
    <w:rsid w:val="0063526E"/>
    <w:rsid w:val="00765B48"/>
    <w:rsid w:val="00917C9E"/>
    <w:rsid w:val="00922113"/>
    <w:rsid w:val="00AE5EBF"/>
    <w:rsid w:val="00F9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B4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3A5B6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B4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3A5B6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3</cp:revision>
  <dcterms:created xsi:type="dcterms:W3CDTF">2020-03-23T01:14:00Z</dcterms:created>
  <dcterms:modified xsi:type="dcterms:W3CDTF">2020-03-23T11:40:00Z</dcterms:modified>
</cp:coreProperties>
</file>